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E6D66" w:rsidRDefault="008E6D66" w:rsidP="008E6D66">
      <w:pPr>
        <w:rPr>
          <w:rFonts w:ascii="Arial" w:hAnsi="Arial" w:cs="Arial"/>
          <w:b/>
          <w:bCs/>
          <w:kern w:val="0"/>
          <w:sz w:val="20"/>
          <w:szCs w:val="20"/>
        </w:rPr>
      </w:pPr>
      <w:r w:rsidRPr="00F65E2D">
        <w:rPr>
          <w:rFonts w:ascii="Arial" w:hAnsi="Arial" w:cs="Arial"/>
          <w:b/>
          <w:bCs/>
          <w:kern w:val="0"/>
          <w:sz w:val="20"/>
          <w:szCs w:val="20"/>
        </w:rPr>
        <w:t>S1</w:t>
      </w:r>
      <w:r>
        <w:rPr>
          <w:rFonts w:ascii="Arial" w:hAnsi="Arial" w:cs="Arial"/>
          <w:b/>
          <w:bCs/>
          <w:kern w:val="0"/>
          <w:sz w:val="20"/>
          <w:szCs w:val="20"/>
        </w:rPr>
        <w:t xml:space="preserve"> </w:t>
      </w:r>
      <w:r w:rsidRPr="00F65E2D">
        <w:rPr>
          <w:rFonts w:ascii="Arial" w:hAnsi="Arial" w:cs="Arial"/>
          <w:b/>
          <w:bCs/>
          <w:kern w:val="0"/>
          <w:sz w:val="20"/>
          <w:szCs w:val="20"/>
        </w:rPr>
        <w:t xml:space="preserve">Table: Primers used in this study.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3402"/>
        <w:gridCol w:w="3339"/>
      </w:tblGrid>
      <w:tr w:rsidR="008E6D66" w:rsidRPr="0069386A" w:rsidTr="00BA76C3"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9386A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E6D66" w:rsidRPr="0069386A" w:rsidRDefault="008E6D66" w:rsidP="008D5767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69386A">
              <w:rPr>
                <w:rFonts w:ascii="Arial" w:hAnsi="Arial" w:cs="Arial"/>
                <w:b/>
                <w:sz w:val="18"/>
                <w:szCs w:val="18"/>
              </w:rPr>
              <w:t>Forward sequence (5’–3’)</w:t>
            </w:r>
          </w:p>
        </w:tc>
        <w:tc>
          <w:tcPr>
            <w:tcW w:w="3339" w:type="dxa"/>
            <w:tcBorders>
              <w:top w:val="single" w:sz="4" w:space="0" w:color="auto"/>
              <w:bottom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9386A">
              <w:rPr>
                <w:rFonts w:ascii="Arial" w:hAnsi="Arial" w:cs="Arial"/>
                <w:b/>
                <w:sz w:val="18"/>
                <w:szCs w:val="18"/>
              </w:rPr>
              <w:t>Reverse sequence (5’–3’)</w:t>
            </w:r>
          </w:p>
        </w:tc>
      </w:tr>
      <w:tr w:rsidR="008E6D66" w:rsidRPr="0069386A" w:rsidTr="00BA76C3"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8E6D66" w:rsidRPr="0069386A" w:rsidRDefault="008E6D66" w:rsidP="008D576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9386A">
              <w:rPr>
                <w:rFonts w:ascii="Arial" w:hAnsi="Arial" w:cs="Arial"/>
                <w:b/>
                <w:sz w:val="18"/>
                <w:szCs w:val="18"/>
              </w:rPr>
              <w:t>Primer sequences for regular qPCR</w:t>
            </w:r>
          </w:p>
        </w:tc>
      </w:tr>
      <w:tr w:rsidR="008E6D66" w:rsidRPr="0069386A" w:rsidTr="00BA76C3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p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GAPDH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tabs>
                <w:tab w:val="left" w:pos="670"/>
              </w:tabs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TACACTGAGGACCAGGTTGTG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TTGACGAAGTGGTCGTTGAG</w:t>
            </w:r>
          </w:p>
        </w:tc>
      </w:tr>
      <w:tr w:rsidR="008E6D66" w:rsidRPr="0069386A" w:rsidTr="00BA76C3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p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IFN</w:t>
            </w:r>
            <w:r w:rsidR="00481FBA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tabs>
                <w:tab w:val="left" w:pos="670"/>
              </w:tabs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TGCATCCTCCAAATCGCTCT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ATTGAGGAGTCCCAGGCAAC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p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MX1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tabs>
                <w:tab w:val="left" w:pos="670"/>
              </w:tabs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GCTTTCAGATGCTTCGCAGG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TGTCGTATGGCTGATTGCCT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p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ISG56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tabs>
                <w:tab w:val="left" w:pos="670"/>
              </w:tabs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TCCGACACGCAGTCAAGTTT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TGTAGCAAAGCCCTGTCTGG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p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STING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tabs>
                <w:tab w:val="left" w:pos="680"/>
              </w:tabs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CTGCTGCTGTCCTGCTACTT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TTGCAGAGACTTCAGCTGGG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PRV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 xml:space="preserve"> U</w:t>
            </w:r>
            <w:r w:rsidR="0029733B">
              <w:rPr>
                <w:rFonts w:ascii="Arial" w:hAnsi="Arial" w:cs="Arial" w:hint="eastAsia"/>
                <w:i/>
                <w:sz w:val="18"/>
                <w:szCs w:val="18"/>
              </w:rPr>
              <w:t>S</w:t>
            </w:r>
            <w:r w:rsidR="0029733B">
              <w:rPr>
                <w:rFonts w:ascii="Arial" w:hAnsi="Arial" w:cs="Arial"/>
                <w:i/>
                <w:sz w:val="18"/>
                <w:szCs w:val="18"/>
              </w:rPr>
              <w:t>2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29393C" w:rsidP="008D5767">
            <w:pPr>
              <w:tabs>
                <w:tab w:val="left" w:pos="620"/>
              </w:tabs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sz w:val="18"/>
                <w:szCs w:val="18"/>
              </w:rPr>
              <w:t>GGAGTGGTCCTCCGTCATC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F433CE" w:rsidP="008D5767">
            <w:pPr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F433CE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GGACCCGCGCGAACAT</w:t>
            </w:r>
          </w:p>
        </w:tc>
      </w:tr>
      <w:tr w:rsidR="008E6D66" w:rsidRPr="0069386A" w:rsidTr="008D5767"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PRV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 xml:space="preserve"> gD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tabs>
                <w:tab w:val="left" w:pos="620"/>
              </w:tabs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CACGGAGGACGAGCTGGGGCT</w:t>
            </w:r>
          </w:p>
        </w:tc>
        <w:tc>
          <w:tcPr>
            <w:tcW w:w="3339" w:type="dxa"/>
            <w:tcBorders>
              <w:left w:val="single" w:sz="4" w:space="0" w:color="auto"/>
              <w:bottom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GTCCACGCCCCGCCTGAAGCT</w:t>
            </w:r>
          </w:p>
        </w:tc>
      </w:tr>
      <w:tr w:rsidR="008E6D66" w:rsidRPr="0069386A" w:rsidTr="00481FBA"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74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8E6D66" w:rsidRPr="0069386A" w:rsidRDefault="008E6D66" w:rsidP="008D576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9386A">
              <w:rPr>
                <w:rFonts w:ascii="Arial" w:hAnsi="Arial" w:cs="Arial"/>
                <w:b/>
                <w:sz w:val="18"/>
                <w:szCs w:val="18"/>
              </w:rPr>
              <w:t>Primer sequences for regular PCR</w:t>
            </w:r>
          </w:p>
        </w:tc>
      </w:tr>
      <w:tr w:rsidR="008E6D66" w:rsidRPr="0069386A" w:rsidTr="00481FBA"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PRV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 xml:space="preserve"> U</w:t>
            </w:r>
            <w:r w:rsidR="00BF5737">
              <w:rPr>
                <w:rFonts w:ascii="Arial" w:hAnsi="Arial" w:cs="Arial"/>
                <w:i/>
                <w:sz w:val="18"/>
                <w:szCs w:val="18"/>
              </w:rPr>
              <w:t>S2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6D66" w:rsidRPr="0069386A" w:rsidRDefault="00BD4C6A" w:rsidP="008D5767">
            <w:pPr>
              <w:tabs>
                <w:tab w:val="left" w:pos="104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GGGGTGACGGCC</w:t>
            </w:r>
          </w:p>
        </w:tc>
        <w:tc>
          <w:tcPr>
            <w:tcW w:w="3339" w:type="dxa"/>
            <w:tcBorders>
              <w:left w:val="single" w:sz="4" w:space="0" w:color="auto"/>
              <w:bottom w:val="single" w:sz="4" w:space="0" w:color="auto"/>
            </w:tcBorders>
          </w:tcPr>
          <w:p w:rsidR="008E6D66" w:rsidRPr="0069386A" w:rsidRDefault="00764505" w:rsidP="008D576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AGGAGATGGTACA</w:t>
            </w:r>
          </w:p>
        </w:tc>
      </w:tr>
    </w:tbl>
    <w:p w:rsidR="00B626CF" w:rsidRDefault="00B626CF"/>
    <w:sectPr w:rsidR="00B626CF" w:rsidSect="00BA76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562D5" w:rsidRDefault="00B562D5" w:rsidP="008E6D66">
      <w:r>
        <w:separator/>
      </w:r>
    </w:p>
  </w:endnote>
  <w:endnote w:type="continuationSeparator" w:id="0">
    <w:p w:rsidR="00B562D5" w:rsidRDefault="00B562D5" w:rsidP="008E6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562D5" w:rsidRDefault="00B562D5" w:rsidP="008E6D66">
      <w:r>
        <w:separator/>
      </w:r>
    </w:p>
  </w:footnote>
  <w:footnote w:type="continuationSeparator" w:id="0">
    <w:p w:rsidR="00B562D5" w:rsidRDefault="00B562D5" w:rsidP="008E6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760E"/>
    <w:rsid w:val="000052F9"/>
    <w:rsid w:val="00023DAC"/>
    <w:rsid w:val="0005783C"/>
    <w:rsid w:val="000952B1"/>
    <w:rsid w:val="000D1751"/>
    <w:rsid w:val="001310A7"/>
    <w:rsid w:val="00160945"/>
    <w:rsid w:val="00167D66"/>
    <w:rsid w:val="001D45BC"/>
    <w:rsid w:val="001E1DFD"/>
    <w:rsid w:val="0020481A"/>
    <w:rsid w:val="00217A92"/>
    <w:rsid w:val="00241F07"/>
    <w:rsid w:val="0029393C"/>
    <w:rsid w:val="0029733B"/>
    <w:rsid w:val="002E49B8"/>
    <w:rsid w:val="00375E78"/>
    <w:rsid w:val="003D1E39"/>
    <w:rsid w:val="004061C0"/>
    <w:rsid w:val="00412A2B"/>
    <w:rsid w:val="00481FBA"/>
    <w:rsid w:val="005602DF"/>
    <w:rsid w:val="005724E3"/>
    <w:rsid w:val="00622503"/>
    <w:rsid w:val="00713743"/>
    <w:rsid w:val="007246FD"/>
    <w:rsid w:val="007366BE"/>
    <w:rsid w:val="00753D5D"/>
    <w:rsid w:val="00764505"/>
    <w:rsid w:val="00777A44"/>
    <w:rsid w:val="00810DBF"/>
    <w:rsid w:val="0082308E"/>
    <w:rsid w:val="008C5B87"/>
    <w:rsid w:val="008E58EB"/>
    <w:rsid w:val="008E6D66"/>
    <w:rsid w:val="009E4A0F"/>
    <w:rsid w:val="00A10CC3"/>
    <w:rsid w:val="00A40F3E"/>
    <w:rsid w:val="00AD1AC4"/>
    <w:rsid w:val="00B562D5"/>
    <w:rsid w:val="00B626CF"/>
    <w:rsid w:val="00B7520C"/>
    <w:rsid w:val="00B76F01"/>
    <w:rsid w:val="00BA76C3"/>
    <w:rsid w:val="00BD4C6A"/>
    <w:rsid w:val="00BF5737"/>
    <w:rsid w:val="00C81787"/>
    <w:rsid w:val="00D122E5"/>
    <w:rsid w:val="00D23C2F"/>
    <w:rsid w:val="00D7760E"/>
    <w:rsid w:val="00DB4095"/>
    <w:rsid w:val="00E33FAD"/>
    <w:rsid w:val="00E4525D"/>
    <w:rsid w:val="00E80F2B"/>
    <w:rsid w:val="00E834F0"/>
    <w:rsid w:val="00E9419D"/>
    <w:rsid w:val="00F06808"/>
    <w:rsid w:val="00F41E34"/>
    <w:rsid w:val="00F433CE"/>
    <w:rsid w:val="00F82051"/>
    <w:rsid w:val="00F87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0BABEA"/>
  <w15:chartTrackingRefBased/>
  <w15:docId w15:val="{6A2C4571-44FE-49C3-9BCA-1CA5CADF6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D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6D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6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6D66"/>
    <w:rPr>
      <w:sz w:val="18"/>
      <w:szCs w:val="18"/>
    </w:rPr>
  </w:style>
  <w:style w:type="table" w:styleId="a7">
    <w:name w:val="Table Grid"/>
    <w:basedOn w:val="a1"/>
    <w:uiPriority w:val="39"/>
    <w:rsid w:val="008E6D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正杰</dc:creator>
  <cp:keywords/>
  <dc:description/>
  <cp:lastModifiedBy>Microsoft Office User</cp:lastModifiedBy>
  <cp:revision>21</cp:revision>
  <dcterms:created xsi:type="dcterms:W3CDTF">2022-02-12T06:41:00Z</dcterms:created>
  <dcterms:modified xsi:type="dcterms:W3CDTF">2023-09-28T02:12:00Z</dcterms:modified>
</cp:coreProperties>
</file>